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1531C" w14:textId="14AD2259" w:rsidR="00BD7972" w:rsidRDefault="00BD7972" w:rsidP="00BD7972">
      <w:pPr>
        <w:pStyle w:val="Heading2"/>
        <w:spacing w:line="24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Online Resource 9</w:t>
      </w:r>
      <w:r w:rsidRPr="005330FC">
        <w:rPr>
          <w:rFonts w:asciiTheme="majorBidi" w:hAnsiTheme="majorBidi"/>
          <w:color w:val="auto"/>
        </w:rPr>
        <w:t xml:space="preserve">. </w:t>
      </w:r>
      <w:r>
        <w:rPr>
          <w:rFonts w:asciiTheme="majorBidi" w:hAnsiTheme="majorBidi"/>
          <w:color w:val="auto"/>
        </w:rPr>
        <w:t>Reporting bias assessment results</w:t>
      </w:r>
    </w:p>
    <w:p w14:paraId="68BF592E" w14:textId="71DB22CA" w:rsidR="00D93442" w:rsidRDefault="00CB52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CEFDD74" wp14:editId="0BB201B3">
                <wp:simplePos x="0" y="0"/>
                <wp:positionH relativeFrom="column">
                  <wp:posOffset>512445</wp:posOffset>
                </wp:positionH>
                <wp:positionV relativeFrom="paragraph">
                  <wp:posOffset>3717925</wp:posOffset>
                </wp:positionV>
                <wp:extent cx="4641850" cy="1404620"/>
                <wp:effectExtent l="0" t="0" r="635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1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4E57ED" w14:textId="3F6CC7C7" w:rsidR="00CC3F9B" w:rsidRPr="00CC3F9B" w:rsidRDefault="00CC3F9B" w:rsidP="00CC3F9B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C3F9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 funnel plot assessing reporting bias for studies contributing to active monitoring outcomes and their reported percentage proportion. Each study is represented by a point and is located at the proportion of intervention against its standard error (SE). Harbord’s test (p=0.710) and Begg’s test (p=0.067) were not statistically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EFDD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35pt;margin-top:292.75pt;width:365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" stroked="f">
                <v:textbox style="mso-fit-shape-to-text:t">
                  <w:txbxContent>
                    <w:p w14:paraId="564E57ED" w14:textId="3F6CC7C7" w:rsidR="00CC3F9B" w:rsidRPr="00CC3F9B" w:rsidRDefault="00CC3F9B" w:rsidP="00CC3F9B">
                      <w:pPr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AU"/>
                        </w:rPr>
                      </w:pPr>
                      <w:r w:rsidRPr="00CC3F9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 funnel plot assessing reporting bias for studies contributing to active monitoring outcomes and their reported percentage proportion. Each study is represented by a point and is located at the proportion of intervention against its standard error (SE). Harbord’s test (p=0.710) and Begg’s test (p=0.067) were not statistically significa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55891E9" wp14:editId="1DA630FC">
            <wp:simplePos x="0" y="0"/>
            <wp:positionH relativeFrom="column">
              <wp:posOffset>296581</wp:posOffset>
            </wp:positionH>
            <wp:positionV relativeFrom="paragraph">
              <wp:posOffset>525145</wp:posOffset>
            </wp:positionV>
            <wp:extent cx="5066030" cy="3191933"/>
            <wp:effectExtent l="0" t="0" r="1270" b="889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58"/>
                    <a:stretch/>
                  </pic:blipFill>
                  <pic:spPr bwMode="auto">
                    <a:xfrm>
                      <a:off x="0" y="0"/>
                      <a:ext cx="5066030" cy="319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04840E" wp14:editId="6516B92B">
                <wp:simplePos x="0" y="0"/>
                <wp:positionH relativeFrom="column">
                  <wp:posOffset>505883</wp:posOffset>
                </wp:positionH>
                <wp:positionV relativeFrom="paragraph">
                  <wp:posOffset>8007138</wp:posOffset>
                </wp:positionV>
                <wp:extent cx="4641850" cy="1404620"/>
                <wp:effectExtent l="0" t="0" r="635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1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3B2C0" w14:textId="511A966F" w:rsidR="00CC3F9B" w:rsidRPr="00CB52F7" w:rsidRDefault="00CC3F9B" w:rsidP="00CC3F9B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 funnel plot assessing reporting bias for studies contributing to surgery outcomes and their reported percentage proportion. Each study is represented by a point and is located at the proportion of </w:t>
                            </w:r>
                            <w:r w:rsidR="00CB52F7"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HO grade I meningioma</w:t>
                            </w:r>
                            <w:r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against its standard error (SE). Harbord’s test (p=0.</w:t>
                            </w:r>
                            <w:r w:rsidR="00CB52F7"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19</w:t>
                            </w:r>
                            <w:r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 and Begg’s test (p=0.</w:t>
                            </w:r>
                            <w:r w:rsidR="00CB52F7"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399</w:t>
                            </w:r>
                            <w:r w:rsidRPr="00CB52F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 were not statistically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04840E" id="_x0000_s1027" type="#_x0000_t202" style="position:absolute;margin-left:39.85pt;margin-top:630.5pt;width:365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" stroked="f">
                <v:textbox style="mso-fit-shape-to-text:t">
                  <w:txbxContent>
                    <w:p w14:paraId="2963B2C0" w14:textId="511A966F" w:rsidR="00CC3F9B" w:rsidRPr="00CB52F7" w:rsidRDefault="00CC3F9B" w:rsidP="00CC3F9B">
                      <w:pPr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AU"/>
                        </w:rPr>
                      </w:pPr>
                      <w:r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 funnel plot assessing reporting bias for studies contributing to surgery outcomes and their reported percentage proportion. Each study is represented by a point and is located at the proportion of </w:t>
                      </w:r>
                      <w:r w:rsidR="00CB52F7"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HO grade I meningioma</w:t>
                      </w:r>
                      <w:r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against its standard error (SE). Harbord’s test (p=0.</w:t>
                      </w:r>
                      <w:r w:rsidR="00CB52F7"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19</w:t>
                      </w:r>
                      <w:r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 and Begg’s test (p=0.</w:t>
                      </w:r>
                      <w:r w:rsidR="00CB52F7"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399</w:t>
                      </w:r>
                      <w:r w:rsidRPr="00CB52F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 were not statistically significa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3E95F2" w14:textId="450B4D24" w:rsidR="00040978" w:rsidRPr="00040978" w:rsidRDefault="00040978" w:rsidP="00040978"/>
    <w:p w14:paraId="5D9B2AF4" w14:textId="24CBBA6B" w:rsidR="00040978" w:rsidRPr="00040978" w:rsidRDefault="00040978" w:rsidP="00040978"/>
    <w:p w14:paraId="36BB644D" w14:textId="4E03B81C" w:rsidR="00040978" w:rsidRPr="00040978" w:rsidRDefault="00040978" w:rsidP="00040978"/>
    <w:p w14:paraId="7FBAF7B7" w14:textId="42BE16C0" w:rsidR="00040978" w:rsidRPr="00040978" w:rsidRDefault="00040978" w:rsidP="00040978"/>
    <w:p w14:paraId="117B938D" w14:textId="4CD84CDB" w:rsidR="00040978" w:rsidRPr="00040978" w:rsidRDefault="00040978" w:rsidP="00040978"/>
    <w:p w14:paraId="21095616" w14:textId="7E384C60" w:rsidR="00040978" w:rsidRPr="00040978" w:rsidRDefault="00040978" w:rsidP="00040978"/>
    <w:p w14:paraId="50D6FC87" w14:textId="62A2B868" w:rsidR="00040978" w:rsidRPr="00040978" w:rsidRDefault="00040978" w:rsidP="00040978"/>
    <w:p w14:paraId="1789672B" w14:textId="0D4799FE" w:rsidR="00040978" w:rsidRPr="00040978" w:rsidRDefault="00040978" w:rsidP="00040978"/>
    <w:p w14:paraId="0EEB4FB0" w14:textId="745CBF11" w:rsidR="00040978" w:rsidRPr="00040978" w:rsidRDefault="00040978" w:rsidP="00040978"/>
    <w:p w14:paraId="251AEEDB" w14:textId="154A0ED1" w:rsidR="00040978" w:rsidRPr="00040978" w:rsidRDefault="00040978" w:rsidP="00040978"/>
    <w:p w14:paraId="552737CC" w14:textId="5C947F13" w:rsidR="00040978" w:rsidRPr="00040978" w:rsidRDefault="00040978" w:rsidP="00040978"/>
    <w:p w14:paraId="47DBE04E" w14:textId="5938F976" w:rsidR="00040978" w:rsidRPr="00040978" w:rsidRDefault="00040978" w:rsidP="00040978"/>
    <w:p w14:paraId="79C6F7A2" w14:textId="611704E6" w:rsidR="00040978" w:rsidRPr="00040978" w:rsidRDefault="00040978" w:rsidP="00040978"/>
    <w:p w14:paraId="4B23DFEB" w14:textId="3A521795" w:rsidR="00040978" w:rsidRPr="00040978" w:rsidRDefault="00040978" w:rsidP="00040978"/>
    <w:p w14:paraId="7A5F8777" w14:textId="3DDCE65A" w:rsidR="00040978" w:rsidRPr="00040978" w:rsidRDefault="00040978" w:rsidP="00040978"/>
    <w:p w14:paraId="5E7DE9ED" w14:textId="2AF73628" w:rsidR="00040978" w:rsidRPr="00040978" w:rsidRDefault="000E0BDE" w:rsidP="00040978">
      <w:r>
        <w:rPr>
          <w:noProof/>
        </w:rPr>
        <w:drawing>
          <wp:anchor distT="0" distB="0" distL="114300" distR="114300" simplePos="0" relativeHeight="251658240" behindDoc="0" locked="0" layoutInCell="1" allowOverlap="1" wp14:anchorId="61E2809E" wp14:editId="6358F63D">
            <wp:simplePos x="0" y="0"/>
            <wp:positionH relativeFrom="column">
              <wp:posOffset>508000</wp:posOffset>
            </wp:positionH>
            <wp:positionV relativeFrom="paragraph">
              <wp:posOffset>187420</wp:posOffset>
            </wp:positionV>
            <wp:extent cx="4562475" cy="3056255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8"/>
                    <a:stretch/>
                  </pic:blipFill>
                  <pic:spPr bwMode="auto">
                    <a:xfrm>
                      <a:off x="0" y="0"/>
                      <a:ext cx="4562475" cy="305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6AE992" w14:textId="0F903969" w:rsidR="00040978" w:rsidRPr="00040978" w:rsidRDefault="00040978" w:rsidP="00040978"/>
    <w:p w14:paraId="76EB941C" w14:textId="469DF51A" w:rsidR="00040978" w:rsidRPr="00040978" w:rsidRDefault="00040978" w:rsidP="00040978"/>
    <w:p w14:paraId="34D0B4E5" w14:textId="45B895D9" w:rsidR="00040978" w:rsidRPr="00040978" w:rsidRDefault="00040978" w:rsidP="00040978"/>
    <w:p w14:paraId="55598BCF" w14:textId="67556634" w:rsidR="00040978" w:rsidRPr="00040978" w:rsidRDefault="00040978" w:rsidP="00040978"/>
    <w:p w14:paraId="523EC935" w14:textId="4DB9DACF" w:rsidR="00040978" w:rsidRPr="00040978" w:rsidRDefault="00040978" w:rsidP="00040978"/>
    <w:p w14:paraId="6E0C07E5" w14:textId="5E97CE15" w:rsidR="00040978" w:rsidRPr="00040978" w:rsidRDefault="00040978" w:rsidP="00040978"/>
    <w:p w14:paraId="00C9D912" w14:textId="5A99280F" w:rsidR="00040978" w:rsidRPr="00040978" w:rsidRDefault="00040978" w:rsidP="00040978"/>
    <w:p w14:paraId="40A29AD9" w14:textId="391B3C24" w:rsidR="00040978" w:rsidRPr="00040978" w:rsidRDefault="00040978" w:rsidP="00040978"/>
    <w:p w14:paraId="64DF0B97" w14:textId="5BCC89E1" w:rsidR="00040978" w:rsidRDefault="00040978" w:rsidP="00040978"/>
    <w:p w14:paraId="50D25767" w14:textId="306FDC04" w:rsidR="00040978" w:rsidRDefault="00040978" w:rsidP="00040978"/>
    <w:p w14:paraId="4E5857E0" w14:textId="2E2FFEB9" w:rsidR="00040978" w:rsidRDefault="00040978" w:rsidP="00040978"/>
    <w:p w14:paraId="024BCA97" w14:textId="30A7ABFE" w:rsidR="00040978" w:rsidRDefault="00040978" w:rsidP="00040978"/>
    <w:p w14:paraId="2B7DFE67" w14:textId="1B9578B5" w:rsidR="00040978" w:rsidRDefault="00040978" w:rsidP="00040978"/>
    <w:p w14:paraId="7A1D3620" w14:textId="77777777" w:rsidR="00EB0C99" w:rsidRPr="008817C5" w:rsidRDefault="00EB0C99" w:rsidP="00EB0C99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lastRenderedPageBreak/>
        <w:t>Incidental Intracranial Meningiomas: A Systematic Review and Meta-Analysis of Prognostic Factors and Outcomes</w:t>
      </w:r>
    </w:p>
    <w:p w14:paraId="4DB25FF0" w14:textId="77777777" w:rsidR="00EB0C99" w:rsidRPr="008817C5" w:rsidRDefault="00EB0C99" w:rsidP="00EB0C99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14:paraId="4F174CD5" w14:textId="77777777" w:rsidR="00EB0C99" w:rsidRPr="008817C5" w:rsidRDefault="00EB0C99" w:rsidP="00EB0C99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14:paraId="4BEB6EA1" w14:textId="77777777" w:rsidR="00EB0C99" w:rsidRPr="008817C5" w:rsidRDefault="00EB0C99" w:rsidP="00EB0C99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14:paraId="21FFFBDE" w14:textId="77777777" w:rsidR="00EB0C99" w:rsidRPr="008817C5" w:rsidRDefault="00EB0C99" w:rsidP="00EB0C99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746E4445" w14:textId="77777777" w:rsidR="00EB0C99" w:rsidRPr="008817C5" w:rsidRDefault="00EB0C99" w:rsidP="00EB0C99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453DF5FD" w14:textId="77777777" w:rsidR="00EB0C99" w:rsidRPr="008817C5" w:rsidRDefault="00EB0C99" w:rsidP="00EB0C99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7512CC8A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</w:p>
    <w:p w14:paraId="6D3DBDF8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14:paraId="74ADCC66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14:paraId="4A876841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bookmarkStart w:id="0" w:name="_GoBack"/>
      <w:bookmarkEnd w:id="0"/>
    </w:p>
    <w:p w14:paraId="47B7618D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61263331" w14:textId="77777777" w:rsidR="00EB0C99" w:rsidRPr="008817C5" w:rsidRDefault="00EB0C99" w:rsidP="00EB0C99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1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1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2" w:name="_Hlk504315052"/>
    </w:p>
    <w:p w14:paraId="1186B7E5" w14:textId="77777777" w:rsidR="00EB0C99" w:rsidRPr="008817C5" w:rsidRDefault="00EB0C99" w:rsidP="00EB0C99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2"/>
    </w:p>
    <w:p w14:paraId="78497E8A" w14:textId="77777777" w:rsidR="00EB0C99" w:rsidRPr="008817C5" w:rsidRDefault="00EB0C99" w:rsidP="00EB0C99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14:paraId="368876BC" w14:textId="77777777" w:rsidR="00EB0C99" w:rsidRPr="008817C5" w:rsidRDefault="00EB0C99" w:rsidP="00EB0C99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14:paraId="2C3FD4DA" w14:textId="77777777" w:rsidR="00EB0C99" w:rsidRPr="008817C5" w:rsidRDefault="00EB0C99" w:rsidP="00EB0C99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27D57EC5" w14:textId="77777777" w:rsidR="00EB0C99" w:rsidRPr="008817C5" w:rsidRDefault="00EB0C99" w:rsidP="00EB0C99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14:paraId="446D21A9" w14:textId="5AE77E67" w:rsidR="00EB0C99" w:rsidRDefault="00EB0C99" w:rsidP="00EB0C99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14:paraId="7DE90EA7" w14:textId="679E441A" w:rsidR="00910518" w:rsidRPr="008817C5" w:rsidRDefault="00DD0366" w:rsidP="00EB0C99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r w:rsidR="00910518" w:rsidRPr="00464186">
        <w:rPr>
          <w:rFonts w:asciiTheme="majorBidi" w:hAnsiTheme="majorBidi" w:cstheme="majorBidi"/>
          <w:color w:val="7F7F7F" w:themeColor="text1" w:themeTint="80"/>
          <w:sz w:val="18"/>
          <w:szCs w:val="24"/>
          <w:u w:val="single"/>
        </w:rPr>
        <w:t>a.islim@liv.ac.uk</w:t>
      </w:r>
    </w:p>
    <w:p w14:paraId="50446F93" w14:textId="77777777" w:rsidR="00040978" w:rsidRPr="00040978" w:rsidRDefault="00040978" w:rsidP="00040978"/>
    <w:sectPr w:rsidR="00040978" w:rsidRPr="00040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9B"/>
    <w:rsid w:val="00040978"/>
    <w:rsid w:val="000A40F7"/>
    <w:rsid w:val="000E0BDE"/>
    <w:rsid w:val="0040165C"/>
    <w:rsid w:val="004525FB"/>
    <w:rsid w:val="00464186"/>
    <w:rsid w:val="00910518"/>
    <w:rsid w:val="009C48CC"/>
    <w:rsid w:val="00BD7972"/>
    <w:rsid w:val="00CB52F7"/>
    <w:rsid w:val="00CC3F9B"/>
    <w:rsid w:val="00D366A9"/>
    <w:rsid w:val="00DD0366"/>
    <w:rsid w:val="00E760B1"/>
    <w:rsid w:val="00EB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6C0E"/>
  <w15:chartTrackingRefBased/>
  <w15:docId w15:val="{A702DC75-40B6-4B90-9404-310AB1B9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F9B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972"/>
    <w:pPr>
      <w:keepNext/>
      <w:keepLines/>
      <w:spacing w:before="40" w:after="0" w:line="276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972"/>
    <w:rPr>
      <w:rFonts w:eastAsiaTheme="majorEastAsia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B0C99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EB0C9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B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8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 Islim</dc:creator>
  <cp:keywords/>
  <dc:description/>
  <cp:lastModifiedBy>Abed Islim</cp:lastModifiedBy>
  <cp:revision>8</cp:revision>
  <dcterms:created xsi:type="dcterms:W3CDTF">2018-12-25T01:04:00Z</dcterms:created>
  <dcterms:modified xsi:type="dcterms:W3CDTF">2019-01-04T15:35:00Z</dcterms:modified>
</cp:coreProperties>
</file>